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18E44" w14:textId="5D5E0DEE" w:rsidR="00132BC3" w:rsidRPr="00C54D92" w:rsidRDefault="00132BC3" w:rsidP="00345F32">
      <w:pPr>
        <w:widowControl w:val="0"/>
        <w:ind w:firstLineChars="1600" w:firstLine="3840"/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</w:pPr>
      <w:r w:rsidRPr="00C54D9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>Neurovascular Coupling:</w:t>
      </w:r>
      <w:r w:rsidR="00345F32" w:rsidRPr="00C54D9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</w:t>
      </w:r>
      <w:r w:rsidRPr="00C54D9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>Scientometric Analysis of 30 Years Research(1996-2025)</w:t>
      </w:r>
    </w:p>
    <w:p w14:paraId="7D897A01" w14:textId="32BBAAFD" w:rsidR="000556C0" w:rsidRPr="00C54D92" w:rsidRDefault="00132BC3" w:rsidP="00911C26">
      <w:pPr>
        <w:widowControl w:val="0"/>
        <w:spacing w:line="480" w:lineRule="auto"/>
        <w:jc w:val="right"/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</w:pPr>
      <w:r w:rsidRPr="00C54D92"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  <w:t>Running title:</w:t>
      </w:r>
      <w:r w:rsidRPr="00C54D92">
        <w:rPr>
          <w:rFonts w:ascii="Times New Roman" w:hAnsi="Times New Roman" w:cs="Times New Roman"/>
          <w:color w:val="000000" w:themeColor="text1"/>
          <w:kern w:val="2"/>
          <w:lang w:bidi="ar"/>
          <w14:ligatures w14:val="standardContextual"/>
        </w:rPr>
        <w:t xml:space="preserve"> </w:t>
      </w:r>
      <w:r w:rsidR="00911C26" w:rsidRPr="00C54D92"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  <w:t>Neurovascular Coupling</w:t>
      </w:r>
    </w:p>
    <w:p w14:paraId="3516E0B8" w14:textId="409B2D6C" w:rsidR="00D87F3B" w:rsidRPr="009057D4" w:rsidRDefault="00D87F3B" w:rsidP="00D87F3B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</w:pPr>
      <w:r w:rsidRPr="009057D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  <w:t>Supplemental Table</w:t>
      </w:r>
      <w:r w:rsidR="009057D4" w:rsidRPr="009057D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  <w:t xml:space="preserve"> </w:t>
      </w:r>
      <w:r w:rsidR="00676D33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  <w:t>S</w:t>
      </w:r>
      <w:r w:rsidR="00CB639F" w:rsidRPr="009057D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  <w:t>1</w:t>
      </w:r>
      <w:r w:rsidR="009057D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  <w:t>.</w:t>
      </w:r>
      <w:r w:rsidR="009057D4">
        <w:rPr>
          <w:rFonts w:ascii="Times New Roman" w:hAnsi="Times New Roman" w:cs="Times New Roman"/>
          <w:b/>
          <w:bCs/>
        </w:rPr>
        <w:t xml:space="preserve"> </w:t>
      </w:r>
      <w:r w:rsidR="00090685" w:rsidRPr="009057D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  <w:t xml:space="preserve">Main  Information </w:t>
      </w:r>
      <w:r w:rsidR="00C54D92" w:rsidRPr="009057D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  <w:t>based on B</w:t>
      </w:r>
      <w:r w:rsidR="00090685" w:rsidRPr="009057D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14:ligatures w14:val="standardContextual"/>
        </w:rPr>
        <w:t>ibliometrix</w:t>
      </w:r>
    </w:p>
    <w:tbl>
      <w:tblPr>
        <w:tblpPr w:leftFromText="180" w:rightFromText="180" w:vertAnchor="text" w:horzAnchor="margin" w:tblpY="407"/>
        <w:tblW w:w="6080" w:type="dxa"/>
        <w:tblLook w:val="04A0" w:firstRow="1" w:lastRow="0" w:firstColumn="1" w:lastColumn="0" w:noHBand="0" w:noVBand="1"/>
      </w:tblPr>
      <w:tblGrid>
        <w:gridCol w:w="4720"/>
        <w:gridCol w:w="1360"/>
      </w:tblGrid>
      <w:tr w:rsidR="00CB639F" w:rsidRPr="00C54D92" w14:paraId="4FB129CF" w14:textId="77777777" w:rsidTr="00CB639F">
        <w:trPr>
          <w:trHeight w:val="285"/>
        </w:trPr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493B3" w14:textId="77777777" w:rsidR="00CB639F" w:rsidRPr="00C54D92" w:rsidRDefault="00CB639F" w:rsidP="00CB639F">
            <w:pPr>
              <w:rPr>
                <w:rFonts w:ascii="Times New Roman" w:hAnsi="Times New Roman" w:cs="Times New Roman"/>
                <w:b/>
                <w:bCs/>
              </w:rPr>
            </w:pPr>
            <w:r w:rsidRPr="00C54D9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FA17" w14:textId="77777777" w:rsidR="00CB639F" w:rsidRPr="00C54D92" w:rsidRDefault="00CB639F" w:rsidP="00CB639F">
            <w:pPr>
              <w:rPr>
                <w:rFonts w:ascii="Times New Roman" w:hAnsi="Times New Roman" w:cs="Times New Roman"/>
                <w:b/>
                <w:bCs/>
              </w:rPr>
            </w:pPr>
            <w:r w:rsidRPr="00C54D92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CB639F" w:rsidRPr="00C54D92" w14:paraId="587B3CD4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79CB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Timespa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03BD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996:2025</w:t>
            </w:r>
          </w:p>
        </w:tc>
      </w:tr>
      <w:tr w:rsidR="00CB639F" w:rsidRPr="00C54D92" w14:paraId="5A49AB0D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82AF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 xml:space="preserve">Sources (Journals, Books, </w:t>
            </w:r>
            <w:proofErr w:type="spellStart"/>
            <w:r w:rsidRPr="00C54D92">
              <w:rPr>
                <w:rFonts w:ascii="Times New Roman" w:hAnsi="Times New Roman" w:cs="Times New Roman"/>
              </w:rPr>
              <w:t>etc</w:t>
            </w:r>
            <w:proofErr w:type="spellEnd"/>
            <w:r w:rsidRPr="00C54D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C1B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84</w:t>
            </w:r>
          </w:p>
        </w:tc>
      </w:tr>
      <w:tr w:rsidR="00CB639F" w:rsidRPr="00C54D92" w14:paraId="3DFDD200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A5B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Document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FD6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047</w:t>
            </w:r>
          </w:p>
        </w:tc>
      </w:tr>
      <w:tr w:rsidR="00CB639F" w:rsidRPr="00C54D92" w14:paraId="24EAAC2A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18C0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Document Average Age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6AEC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8.27</w:t>
            </w:r>
          </w:p>
        </w:tc>
      </w:tr>
      <w:tr w:rsidR="00CB639F" w:rsidRPr="00C54D92" w14:paraId="798A9F2C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8539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Average citations per doc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BDDD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2.37</w:t>
            </w:r>
          </w:p>
        </w:tc>
      </w:tr>
      <w:tr w:rsidR="00CB639F" w:rsidRPr="00C54D92" w14:paraId="7B633BF3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DA9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DD8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80592</w:t>
            </w:r>
          </w:p>
        </w:tc>
      </w:tr>
      <w:tr w:rsidR="00CB639F" w:rsidRPr="00C54D92" w14:paraId="62CE2039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A3B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DOCUMENT CONTENT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D422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</w:p>
        </w:tc>
      </w:tr>
      <w:tr w:rsidR="00CB639F" w:rsidRPr="00C54D92" w14:paraId="1D281450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EEC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Keywords Plus (ID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1302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761</w:t>
            </w:r>
          </w:p>
        </w:tc>
      </w:tr>
      <w:tr w:rsidR="00CB639F" w:rsidRPr="00C54D92" w14:paraId="55E5F9AE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F9B6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Author's Keywords (DE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7AE3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842</w:t>
            </w:r>
          </w:p>
        </w:tc>
      </w:tr>
      <w:tr w:rsidR="00CB639F" w:rsidRPr="00C54D92" w14:paraId="6D62B94E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049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5D3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</w:p>
        </w:tc>
      </w:tr>
      <w:tr w:rsidR="00CB639F" w:rsidRPr="00C54D92" w14:paraId="5901AF14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D460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6E91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8494</w:t>
            </w:r>
          </w:p>
        </w:tc>
      </w:tr>
      <w:tr w:rsidR="00CB639F" w:rsidRPr="00C54D92" w14:paraId="6BB0F320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7C84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Authors of single-authored doc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D28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57</w:t>
            </w:r>
          </w:p>
        </w:tc>
      </w:tr>
      <w:tr w:rsidR="00CB639F" w:rsidRPr="00C54D92" w14:paraId="63A9FA74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C88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AUTHORS COLLABORATION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BA1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</w:p>
        </w:tc>
      </w:tr>
      <w:tr w:rsidR="00CB639F" w:rsidRPr="00C54D92" w14:paraId="2DB446B4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3279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Single-authored docs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08E0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59</w:t>
            </w:r>
          </w:p>
        </w:tc>
      </w:tr>
      <w:tr w:rsidR="00CB639F" w:rsidRPr="00C54D92" w14:paraId="1F4281F7" w14:textId="77777777" w:rsidTr="00CB639F">
        <w:trPr>
          <w:trHeight w:val="285"/>
        </w:trPr>
        <w:tc>
          <w:tcPr>
            <w:tcW w:w="4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2C3F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Co-Authors per Doc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A52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6.22</w:t>
            </w:r>
          </w:p>
        </w:tc>
      </w:tr>
      <w:tr w:rsidR="00CB639F" w:rsidRPr="00C54D92" w14:paraId="71AE1F3A" w14:textId="77777777" w:rsidTr="00CB639F">
        <w:trPr>
          <w:trHeight w:val="285"/>
        </w:trPr>
        <w:tc>
          <w:tcPr>
            <w:tcW w:w="4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A0B8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International co-authorships %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9154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1.12</w:t>
            </w:r>
          </w:p>
        </w:tc>
      </w:tr>
      <w:tr w:rsidR="00CB639F" w:rsidRPr="00C54D92" w14:paraId="5DFA9B51" w14:textId="77777777" w:rsidTr="00CB639F">
        <w:trPr>
          <w:trHeight w:val="285"/>
        </w:trPr>
        <w:tc>
          <w:tcPr>
            <w:tcW w:w="4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DA7F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DOCUMENT TYP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FAB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</w:p>
        </w:tc>
      </w:tr>
      <w:tr w:rsidR="00CB639F" w:rsidRPr="00C54D92" w14:paraId="0D9C715E" w14:textId="77777777" w:rsidTr="00CB639F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551B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CF1E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720</w:t>
            </w:r>
          </w:p>
        </w:tc>
      </w:tr>
      <w:tr w:rsidR="00CB639F" w:rsidRPr="00C54D92" w14:paraId="674056EA" w14:textId="77777777" w:rsidTr="00CB639F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D0DB" w14:textId="77777777" w:rsidR="00CB639F" w:rsidRPr="00C54D92" w:rsidRDefault="00CB639F" w:rsidP="00CB639F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lastRenderedPageBreak/>
              <w:t>revie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33C1" w14:textId="77777777" w:rsidR="00CB639F" w:rsidRPr="00C54D92" w:rsidRDefault="00CB639F" w:rsidP="00CB639F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27</w:t>
            </w:r>
          </w:p>
        </w:tc>
      </w:tr>
    </w:tbl>
    <w:p w14:paraId="7453D963" w14:textId="77777777" w:rsidR="00D87F3B" w:rsidRPr="00C54D92" w:rsidRDefault="00D87F3B" w:rsidP="00D87F3B">
      <w:pPr>
        <w:rPr>
          <w:rFonts w:ascii="Times New Roman" w:hAnsi="Times New Roman" w:cs="Times New Roman"/>
        </w:rPr>
      </w:pPr>
    </w:p>
    <w:p w14:paraId="00D16BEE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3EAC187B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46B9D2B2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3A614CC8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3147333F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0C78C487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07B4E838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467259E5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1C82D66D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6D55BFC6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726B4B65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20EB5891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56913658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48CFB6C0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73E02C14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1DC5CDAC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0D0A338A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3B620535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4078559D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3FDAE949" w14:textId="77777777" w:rsidR="00106906" w:rsidRPr="00C54D92" w:rsidRDefault="00106906" w:rsidP="00D87F3B">
      <w:pPr>
        <w:rPr>
          <w:rFonts w:ascii="Times New Roman" w:hAnsi="Times New Roman" w:cs="Times New Roman"/>
        </w:rPr>
      </w:pPr>
    </w:p>
    <w:p w14:paraId="75DF7657" w14:textId="77777777" w:rsidR="00B26974" w:rsidRPr="00C54D92" w:rsidRDefault="00B26974" w:rsidP="00E66D40">
      <w:pPr>
        <w:rPr>
          <w:rFonts w:ascii="Times New Roman" w:hAnsi="Times New Roman" w:cs="Times New Roman"/>
          <w:b/>
          <w:bCs/>
          <w:color w:val="000000"/>
        </w:rPr>
      </w:pPr>
    </w:p>
    <w:p w14:paraId="25714DD1" w14:textId="77777777" w:rsidR="00CB639F" w:rsidRPr="00C54D92" w:rsidRDefault="00CB639F" w:rsidP="00E66D40">
      <w:pPr>
        <w:rPr>
          <w:rFonts w:ascii="Times New Roman" w:hAnsi="Times New Roman" w:cs="Times New Roman"/>
          <w:b/>
          <w:bCs/>
          <w:color w:val="000000"/>
        </w:rPr>
      </w:pPr>
      <w:bookmarkStart w:id="0" w:name="_Hlk196318219"/>
    </w:p>
    <w:p w14:paraId="02615EB0" w14:textId="77777777" w:rsidR="00CB639F" w:rsidRPr="00C54D92" w:rsidRDefault="00CB639F" w:rsidP="00E66D40">
      <w:pPr>
        <w:rPr>
          <w:rFonts w:ascii="Times New Roman" w:hAnsi="Times New Roman" w:cs="Times New Roman"/>
          <w:b/>
          <w:bCs/>
          <w:color w:val="000000"/>
        </w:rPr>
      </w:pPr>
    </w:p>
    <w:p w14:paraId="76ED4081" w14:textId="77777777" w:rsidR="00CB639F" w:rsidRPr="00C54D92" w:rsidRDefault="00CB639F" w:rsidP="00E66D40">
      <w:pPr>
        <w:rPr>
          <w:rFonts w:ascii="Times New Roman" w:hAnsi="Times New Roman" w:cs="Times New Roman"/>
          <w:b/>
          <w:bCs/>
          <w:color w:val="000000"/>
        </w:rPr>
      </w:pPr>
    </w:p>
    <w:p w14:paraId="5EBA74AE" w14:textId="1C2A55F0" w:rsidR="00E66D40" w:rsidRPr="00C54D92" w:rsidRDefault="00E66D40" w:rsidP="00C54D9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</w:pPr>
      <w:r w:rsidRPr="00C54D92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ry Table </w:t>
      </w:r>
      <w:r w:rsidR="00676D33">
        <w:rPr>
          <w:rFonts w:ascii="Times New Roman" w:hAnsi="Times New Roman" w:cs="Times New Roman"/>
          <w:b/>
          <w:bCs/>
          <w:color w:val="000000"/>
        </w:rPr>
        <w:t>S</w:t>
      </w:r>
      <w:r w:rsidRPr="00C54D92">
        <w:rPr>
          <w:rFonts w:ascii="Times New Roman" w:hAnsi="Times New Roman" w:cs="Times New Roman"/>
          <w:b/>
          <w:bCs/>
          <w:color w:val="000000"/>
        </w:rPr>
        <w:t>2.</w:t>
      </w:r>
      <w:bookmarkEnd w:id="0"/>
      <w:r w:rsidRPr="00C54D92">
        <w:rPr>
          <w:rFonts w:ascii="Times New Roman" w:hAnsi="Times New Roman" w:cs="Times New Roman"/>
          <w:color w:val="000000"/>
        </w:rPr>
        <w:t xml:space="preserve"> Most Relevant Countries by Corresponding Author Contributions</w:t>
      </w:r>
      <w:r w:rsidR="00C54D92" w:rsidRPr="00C54D92">
        <w:rPr>
          <w:rFonts w:ascii="Times New Roman" w:hAnsi="Times New Roman" w:cs="Times New Roman"/>
          <w:color w:val="000000"/>
        </w:rPr>
        <w:t xml:space="preserve"> </w:t>
      </w:r>
      <w:r w:rsidR="00C54D92" w:rsidRPr="00C54D92"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  <w:t>based on Bibliometrix</w:t>
      </w:r>
    </w:p>
    <w:tbl>
      <w:tblPr>
        <w:tblW w:w="8422" w:type="dxa"/>
        <w:tblLook w:val="04A0" w:firstRow="1" w:lastRow="0" w:firstColumn="1" w:lastColumn="0" w:noHBand="0" w:noVBand="1"/>
      </w:tblPr>
      <w:tblGrid>
        <w:gridCol w:w="1020"/>
        <w:gridCol w:w="1963"/>
        <w:gridCol w:w="1020"/>
        <w:gridCol w:w="1316"/>
        <w:gridCol w:w="1020"/>
        <w:gridCol w:w="1020"/>
        <w:gridCol w:w="1063"/>
      </w:tblGrid>
      <w:tr w:rsidR="003B066A" w:rsidRPr="00C54D92" w14:paraId="28424A82" w14:textId="77777777" w:rsidTr="00DE2136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CC93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F12E" w14:textId="77777777" w:rsidR="003B066A" w:rsidRPr="00C54D92" w:rsidRDefault="003B066A">
            <w:pPr>
              <w:rPr>
                <w:rFonts w:ascii="Times New Roman" w:hAnsi="Times New Roman" w:cs="Times New Roman"/>
                <w:b/>
                <w:bCs/>
              </w:rPr>
            </w:pPr>
            <w:r w:rsidRPr="00C54D92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3A05" w14:textId="77777777" w:rsidR="003B066A" w:rsidRPr="00C54D92" w:rsidRDefault="003B066A">
            <w:pPr>
              <w:rPr>
                <w:rFonts w:ascii="Times New Roman" w:hAnsi="Times New Roman" w:cs="Times New Roman"/>
                <w:b/>
                <w:bCs/>
              </w:rPr>
            </w:pPr>
            <w:r w:rsidRPr="00C54D92">
              <w:rPr>
                <w:rFonts w:ascii="Times New Roman" w:hAnsi="Times New Roman" w:cs="Times New Roman"/>
                <w:b/>
                <w:bCs/>
              </w:rPr>
              <w:t>Articl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9028" w14:textId="77777777" w:rsidR="003B066A" w:rsidRPr="00C54D92" w:rsidRDefault="003B066A">
            <w:pPr>
              <w:rPr>
                <w:rFonts w:ascii="Times New Roman" w:hAnsi="Times New Roman" w:cs="Times New Roman"/>
                <w:b/>
                <w:bCs/>
              </w:rPr>
            </w:pPr>
            <w:r w:rsidRPr="00C54D92">
              <w:rPr>
                <w:rFonts w:ascii="Times New Roman" w:hAnsi="Times New Roman" w:cs="Times New Roman"/>
                <w:b/>
                <w:bCs/>
              </w:rPr>
              <w:t>Articles 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52D2B" w14:textId="77777777" w:rsidR="003B066A" w:rsidRPr="00C54D92" w:rsidRDefault="003B066A">
            <w:pPr>
              <w:rPr>
                <w:rFonts w:ascii="Times New Roman" w:hAnsi="Times New Roman" w:cs="Times New Roman"/>
                <w:b/>
                <w:bCs/>
              </w:rPr>
            </w:pPr>
            <w:r w:rsidRPr="00C54D92">
              <w:rPr>
                <w:rFonts w:ascii="Times New Roman" w:hAnsi="Times New Roman" w:cs="Times New Roman"/>
                <w:b/>
                <w:bCs/>
              </w:rPr>
              <w:t>SC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28DE7" w14:textId="77777777" w:rsidR="003B066A" w:rsidRPr="00C54D92" w:rsidRDefault="003B066A">
            <w:pPr>
              <w:rPr>
                <w:rFonts w:ascii="Times New Roman" w:hAnsi="Times New Roman" w:cs="Times New Roman"/>
                <w:b/>
                <w:bCs/>
              </w:rPr>
            </w:pPr>
            <w:r w:rsidRPr="00C54D92">
              <w:rPr>
                <w:rFonts w:ascii="Times New Roman" w:hAnsi="Times New Roman" w:cs="Times New Roman"/>
                <w:b/>
                <w:bCs/>
              </w:rPr>
              <w:t>MCP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DB77" w14:textId="77777777" w:rsidR="003B066A" w:rsidRPr="00C54D92" w:rsidRDefault="003B066A">
            <w:pPr>
              <w:rPr>
                <w:rFonts w:ascii="Times New Roman" w:hAnsi="Times New Roman" w:cs="Times New Roman"/>
                <w:b/>
                <w:bCs/>
              </w:rPr>
            </w:pPr>
            <w:r w:rsidRPr="00C54D92">
              <w:rPr>
                <w:rFonts w:ascii="Times New Roman" w:hAnsi="Times New Roman" w:cs="Times New Roman"/>
                <w:b/>
                <w:bCs/>
              </w:rPr>
              <w:t>MCP %</w:t>
            </w:r>
          </w:p>
        </w:tc>
      </w:tr>
      <w:tr w:rsidR="003B066A" w:rsidRPr="00C54D92" w14:paraId="7280B767" w14:textId="77777777" w:rsidTr="00DE2136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4D2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1CBB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D80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30D9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DA9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45E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67EE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4.9</w:t>
            </w:r>
          </w:p>
        </w:tc>
      </w:tr>
      <w:tr w:rsidR="003B066A" w:rsidRPr="00C54D92" w14:paraId="411996AC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CF1F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6E6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8D8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0E4A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316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38B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A916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0</w:t>
            </w:r>
          </w:p>
        </w:tc>
      </w:tr>
      <w:tr w:rsidR="003B066A" w:rsidRPr="00C54D92" w14:paraId="43129CDF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0A9F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9D7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D9CD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45E4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336C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675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7E06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9.2</w:t>
            </w:r>
          </w:p>
        </w:tc>
      </w:tr>
      <w:tr w:rsidR="003B066A" w:rsidRPr="00C54D92" w14:paraId="657677CC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80B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A074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F8B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5352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6A19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1DEC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9C3C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1</w:t>
            </w:r>
          </w:p>
        </w:tc>
      </w:tr>
      <w:tr w:rsidR="003B066A" w:rsidRPr="00C54D92" w14:paraId="726B49D0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AA53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E421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A5C0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6F79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3BB2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D1C3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0539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2.5</w:t>
            </w:r>
          </w:p>
        </w:tc>
      </w:tr>
      <w:tr w:rsidR="003B066A" w:rsidRPr="00C54D92" w14:paraId="391EEB81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9A84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770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F0FB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96FD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3E86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99FC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2366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5.7</w:t>
            </w:r>
          </w:p>
        </w:tc>
      </w:tr>
      <w:tr w:rsidR="003B066A" w:rsidRPr="00C54D92" w14:paraId="3B2EF802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7978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E6FB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04B9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095E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4506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C3E7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7520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0.5</w:t>
            </w:r>
          </w:p>
        </w:tc>
      </w:tr>
      <w:tr w:rsidR="003B066A" w:rsidRPr="00C54D92" w14:paraId="3688D29C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516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2719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636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FE13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EB2E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1A1A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41D8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1.7</w:t>
            </w:r>
          </w:p>
        </w:tc>
      </w:tr>
      <w:tr w:rsidR="003B066A" w:rsidRPr="00C54D92" w14:paraId="5707162B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8E07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6D6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6D8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F3E8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A83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078D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7C65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0</w:t>
            </w:r>
          </w:p>
        </w:tc>
      </w:tr>
      <w:tr w:rsidR="003B066A" w:rsidRPr="00C54D92" w14:paraId="59FD4129" w14:textId="77777777" w:rsidTr="00DE2136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438A" w14:textId="77777777" w:rsidR="003B066A" w:rsidRPr="00C54D92" w:rsidRDefault="003B066A">
            <w:pPr>
              <w:jc w:val="center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EFC1" w14:textId="77777777" w:rsidR="003B066A" w:rsidRPr="00C54D92" w:rsidRDefault="003B066A">
            <w:pPr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3AB29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1AE3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64BE2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9F9A4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AC892" w14:textId="77777777" w:rsidR="003B066A" w:rsidRPr="00C54D92" w:rsidRDefault="003B066A">
            <w:pPr>
              <w:jc w:val="right"/>
              <w:rPr>
                <w:rFonts w:ascii="Times New Roman" w:hAnsi="Times New Roman" w:cs="Times New Roman"/>
              </w:rPr>
            </w:pPr>
            <w:r w:rsidRPr="00C54D92">
              <w:rPr>
                <w:rFonts w:ascii="Times New Roman" w:hAnsi="Times New Roman" w:cs="Times New Roman"/>
              </w:rPr>
              <w:t>52.1</w:t>
            </w:r>
          </w:p>
        </w:tc>
      </w:tr>
    </w:tbl>
    <w:p w14:paraId="1361D7F1" w14:textId="77777777" w:rsidR="000556C0" w:rsidRPr="00C54D92" w:rsidRDefault="000556C0" w:rsidP="000556C0">
      <w:pPr>
        <w:rPr>
          <w:rFonts w:ascii="Times New Roman" w:hAnsi="Times New Roman" w:cs="Times New Roman"/>
        </w:rPr>
      </w:pPr>
    </w:p>
    <w:p w14:paraId="2BA5FBB0" w14:textId="77777777" w:rsidR="000556C0" w:rsidRPr="00C54D92" w:rsidRDefault="000556C0" w:rsidP="000556C0">
      <w:pPr>
        <w:rPr>
          <w:rFonts w:ascii="Times New Roman" w:hAnsi="Times New Roman" w:cs="Times New Roman"/>
        </w:rPr>
      </w:pPr>
    </w:p>
    <w:p w14:paraId="5E117C84" w14:textId="0EBAC520" w:rsidR="000556C0" w:rsidRPr="00C54D92" w:rsidRDefault="000556C0" w:rsidP="000556C0">
      <w:pPr>
        <w:rPr>
          <w:rFonts w:ascii="Times New Roman" w:hAnsi="Times New Roman" w:cs="Times New Roman"/>
        </w:rPr>
      </w:pPr>
    </w:p>
    <w:p w14:paraId="61F5FD08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4E79CC3D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73DE5974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7D1B7D9E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2E73ACC4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6D3C801C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6B59CEF8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3506EDE0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6F431A69" w14:textId="77777777" w:rsidR="00B26974" w:rsidRPr="00C54D92" w:rsidRDefault="00B26974" w:rsidP="000556C0">
      <w:pPr>
        <w:rPr>
          <w:rFonts w:ascii="Times New Roman" w:hAnsi="Times New Roman" w:cs="Times New Roman"/>
        </w:rPr>
      </w:pPr>
    </w:p>
    <w:p w14:paraId="5193CD85" w14:textId="1F2F9987" w:rsidR="009057D4" w:rsidRPr="00C54D92" w:rsidRDefault="00B26974" w:rsidP="00C54D92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</w:pPr>
      <w:r w:rsidRPr="00C54D92"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 w:rsidR="00676D33">
        <w:rPr>
          <w:rFonts w:ascii="Times New Roman" w:hAnsi="Times New Roman" w:cs="Times New Roman"/>
          <w:b/>
          <w:bCs/>
          <w:color w:val="000000"/>
        </w:rPr>
        <w:t>S</w:t>
      </w:r>
      <w:r w:rsidRPr="00C54D92">
        <w:rPr>
          <w:rFonts w:ascii="Times New Roman" w:hAnsi="Times New Roman" w:cs="Times New Roman"/>
          <w:b/>
          <w:bCs/>
          <w:color w:val="000000"/>
        </w:rPr>
        <w:t>3.</w:t>
      </w:r>
      <w:r w:rsidRPr="00C54D92">
        <w:rPr>
          <w:rFonts w:ascii="Times New Roman" w:hAnsi="Times New Roman" w:cs="Times New Roman"/>
        </w:rPr>
        <w:t xml:space="preserve"> </w:t>
      </w:r>
      <w:proofErr w:type="spellStart"/>
      <w:r w:rsidRPr="00C54D92">
        <w:rPr>
          <w:rFonts w:ascii="Times New Roman" w:hAnsi="Times New Roman" w:cs="Times New Roman"/>
          <w:color w:val="000000"/>
        </w:rPr>
        <w:t>Most_Relevant_Affiliations_</w:t>
      </w:r>
      <w:r w:rsidR="00C54D92" w:rsidRPr="00C54D92"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  <w:t>based</w:t>
      </w:r>
      <w:proofErr w:type="spellEnd"/>
      <w:r w:rsidR="00C54D92" w:rsidRPr="00C54D92">
        <w:rPr>
          <w:rFonts w:ascii="Times New Roman" w:eastAsiaTheme="minorEastAsia" w:hAnsi="Times New Roman" w:cs="Times New Roman"/>
          <w:color w:val="000000" w:themeColor="text1"/>
          <w:kern w:val="2"/>
          <w14:ligatures w14:val="standardContextual"/>
        </w:rPr>
        <w:t xml:space="preserve"> on Bibliometrix</w:t>
      </w:r>
    </w:p>
    <w:tbl>
      <w:tblPr>
        <w:tblW w:w="8889" w:type="dxa"/>
        <w:tblLook w:val="04A0" w:firstRow="1" w:lastRow="0" w:firstColumn="1" w:lastColumn="0" w:noHBand="0" w:noVBand="1"/>
      </w:tblPr>
      <w:tblGrid>
        <w:gridCol w:w="1020"/>
        <w:gridCol w:w="6849"/>
        <w:gridCol w:w="1020"/>
      </w:tblGrid>
      <w:tr w:rsidR="00B26974" w:rsidRPr="009057D4" w14:paraId="4803B451" w14:textId="77777777" w:rsidTr="00B26974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68F2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57D4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6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F7BB" w14:textId="77777777" w:rsidR="00B26974" w:rsidRPr="009057D4" w:rsidRDefault="00B26974">
            <w:pPr>
              <w:rPr>
                <w:rFonts w:ascii="Times New Roman" w:hAnsi="Times New Roman" w:cs="Times New Roman"/>
                <w:b/>
                <w:bCs/>
              </w:rPr>
            </w:pPr>
            <w:r w:rsidRPr="009057D4">
              <w:rPr>
                <w:rFonts w:ascii="Times New Roman" w:hAnsi="Times New Roman" w:cs="Times New Roman"/>
                <w:b/>
                <w:bCs/>
              </w:rPr>
              <w:t>Affili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CFC0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57D4">
              <w:rPr>
                <w:rFonts w:ascii="Times New Roman" w:hAnsi="Times New Roman" w:cs="Times New Roman"/>
                <w:b/>
                <w:bCs/>
              </w:rPr>
              <w:t>Articles</w:t>
            </w:r>
          </w:p>
        </w:tc>
      </w:tr>
      <w:tr w:rsidR="00B26974" w:rsidRPr="00C54D92" w14:paraId="45BA1BE7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70C6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49B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HARVARD UNIVERS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EA2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220</w:t>
            </w:r>
          </w:p>
        </w:tc>
      </w:tr>
      <w:tr w:rsidR="00B26974" w:rsidRPr="00C54D92" w14:paraId="7F05F710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3899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0A97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UNIVERSITY OF CALIFORNIA SYST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27DB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65</w:t>
            </w:r>
          </w:p>
        </w:tc>
      </w:tr>
      <w:tr w:rsidR="00B26974" w:rsidRPr="00C54D92" w14:paraId="789CE8F2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06B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693D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UNIVERSITY OF OKLAHOMA SYST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DC2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58</w:t>
            </w:r>
          </w:p>
        </w:tc>
      </w:tr>
      <w:tr w:rsidR="00B26974" w:rsidRPr="00C54D92" w14:paraId="57013199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744A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15C5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UNIVERSITY OF OKLAHOMA HEALTH SCIENCES CEN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D12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53</w:t>
            </w:r>
          </w:p>
        </w:tc>
      </w:tr>
      <w:tr w:rsidR="00B26974" w:rsidRPr="00C54D92" w14:paraId="4A09E079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8E0D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6FE7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UNIVERSITY OF CALGA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8F7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47</w:t>
            </w:r>
          </w:p>
        </w:tc>
      </w:tr>
      <w:tr w:rsidR="00B26974" w:rsidRPr="00C54D92" w14:paraId="765023AB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6C81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75F2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PENNSYLVANIA COMMONWEALTH SYSTEM OF HIGHER EDUCATION (PCSH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79BD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38</w:t>
            </w:r>
          </w:p>
        </w:tc>
      </w:tr>
      <w:tr w:rsidR="00B26974" w:rsidRPr="00C54D92" w14:paraId="13BBD7AA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596B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947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UNIVERSITY OF COPENHAG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D8ED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20</w:t>
            </w:r>
          </w:p>
        </w:tc>
      </w:tr>
      <w:tr w:rsidR="00B26974" w:rsidRPr="00C54D92" w14:paraId="1E34E120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46E3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39CC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HUMBOLDT UNIVERSITY OF BERL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DF3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18</w:t>
            </w:r>
          </w:p>
        </w:tc>
      </w:tr>
      <w:tr w:rsidR="00B26974" w:rsidRPr="00C54D92" w14:paraId="747775B5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470A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03D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BERLIN INSTITUTE OF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354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15</w:t>
            </w:r>
          </w:p>
        </w:tc>
      </w:tr>
      <w:tr w:rsidR="00B26974" w:rsidRPr="00C54D92" w14:paraId="42E92A34" w14:textId="77777777" w:rsidTr="00B26974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A9CD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DD97D" w14:textId="77777777" w:rsidR="00B26974" w:rsidRPr="009057D4" w:rsidRDefault="00B26974">
            <w:pPr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FREE UNIVERSITY OF BERL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7D35" w14:textId="77777777" w:rsidR="00B26974" w:rsidRPr="009057D4" w:rsidRDefault="00B26974">
            <w:pPr>
              <w:jc w:val="center"/>
              <w:rPr>
                <w:rFonts w:ascii="Times New Roman" w:hAnsi="Times New Roman" w:cs="Times New Roman"/>
              </w:rPr>
            </w:pPr>
            <w:r w:rsidRPr="009057D4">
              <w:rPr>
                <w:rFonts w:ascii="Times New Roman" w:hAnsi="Times New Roman" w:cs="Times New Roman"/>
              </w:rPr>
              <w:t>114</w:t>
            </w:r>
          </w:p>
        </w:tc>
      </w:tr>
    </w:tbl>
    <w:p w14:paraId="0BAC0A27" w14:textId="6BDA2418" w:rsidR="00B26974" w:rsidRPr="00C54D92" w:rsidRDefault="00B26974" w:rsidP="00544D33">
      <w:pPr>
        <w:rPr>
          <w:rFonts w:ascii="Times New Roman" w:hAnsi="Times New Roman" w:cs="Times New Roman"/>
        </w:rPr>
      </w:pPr>
    </w:p>
    <w:sectPr w:rsidR="00B26974" w:rsidRPr="00C54D92" w:rsidSect="000556C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C0"/>
    <w:rsid w:val="00023FFF"/>
    <w:rsid w:val="00044A14"/>
    <w:rsid w:val="000556C0"/>
    <w:rsid w:val="00071E02"/>
    <w:rsid w:val="00082C2E"/>
    <w:rsid w:val="00090685"/>
    <w:rsid w:val="000B18C9"/>
    <w:rsid w:val="00105858"/>
    <w:rsid w:val="00106906"/>
    <w:rsid w:val="00110B22"/>
    <w:rsid w:val="00132BC3"/>
    <w:rsid w:val="00136B83"/>
    <w:rsid w:val="00146AB1"/>
    <w:rsid w:val="001528B0"/>
    <w:rsid w:val="00173218"/>
    <w:rsid w:val="0018165D"/>
    <w:rsid w:val="0019444E"/>
    <w:rsid w:val="001F212B"/>
    <w:rsid w:val="001F347E"/>
    <w:rsid w:val="001F57A1"/>
    <w:rsid w:val="00217055"/>
    <w:rsid w:val="00217D57"/>
    <w:rsid w:val="0025256E"/>
    <w:rsid w:val="002746C4"/>
    <w:rsid w:val="002D7B6C"/>
    <w:rsid w:val="0031715B"/>
    <w:rsid w:val="00345F32"/>
    <w:rsid w:val="003467FB"/>
    <w:rsid w:val="003A27FA"/>
    <w:rsid w:val="003A4A40"/>
    <w:rsid w:val="003A5FC6"/>
    <w:rsid w:val="003B066A"/>
    <w:rsid w:val="003B387D"/>
    <w:rsid w:val="00434DCD"/>
    <w:rsid w:val="004704C0"/>
    <w:rsid w:val="00472C4D"/>
    <w:rsid w:val="0049795D"/>
    <w:rsid w:val="004B6839"/>
    <w:rsid w:val="00503C69"/>
    <w:rsid w:val="00544D33"/>
    <w:rsid w:val="00561857"/>
    <w:rsid w:val="005707C0"/>
    <w:rsid w:val="00573EC6"/>
    <w:rsid w:val="00583288"/>
    <w:rsid w:val="005B102A"/>
    <w:rsid w:val="005C4C1B"/>
    <w:rsid w:val="005D5BFA"/>
    <w:rsid w:val="005E067A"/>
    <w:rsid w:val="005E1C27"/>
    <w:rsid w:val="006074BA"/>
    <w:rsid w:val="00614F6A"/>
    <w:rsid w:val="00617072"/>
    <w:rsid w:val="00643811"/>
    <w:rsid w:val="00645680"/>
    <w:rsid w:val="00665DB0"/>
    <w:rsid w:val="00676D33"/>
    <w:rsid w:val="00680F20"/>
    <w:rsid w:val="0068491D"/>
    <w:rsid w:val="006B0F14"/>
    <w:rsid w:val="006B26B6"/>
    <w:rsid w:val="006B4C6E"/>
    <w:rsid w:val="006C19A2"/>
    <w:rsid w:val="007535BD"/>
    <w:rsid w:val="00783ED0"/>
    <w:rsid w:val="00796819"/>
    <w:rsid w:val="008107C6"/>
    <w:rsid w:val="00813D7C"/>
    <w:rsid w:val="00821C1C"/>
    <w:rsid w:val="0083402A"/>
    <w:rsid w:val="00834B37"/>
    <w:rsid w:val="00883FE2"/>
    <w:rsid w:val="008C04BB"/>
    <w:rsid w:val="008C2DDF"/>
    <w:rsid w:val="008D36E4"/>
    <w:rsid w:val="008D5CBA"/>
    <w:rsid w:val="008D74C5"/>
    <w:rsid w:val="008F4671"/>
    <w:rsid w:val="009057D4"/>
    <w:rsid w:val="00911C26"/>
    <w:rsid w:val="00927FAD"/>
    <w:rsid w:val="00962E5C"/>
    <w:rsid w:val="00970D3A"/>
    <w:rsid w:val="009853DF"/>
    <w:rsid w:val="009A7690"/>
    <w:rsid w:val="009B1190"/>
    <w:rsid w:val="009C45FF"/>
    <w:rsid w:val="00A00B92"/>
    <w:rsid w:val="00A5337E"/>
    <w:rsid w:val="00A60C71"/>
    <w:rsid w:val="00A80704"/>
    <w:rsid w:val="00A8215C"/>
    <w:rsid w:val="00A85757"/>
    <w:rsid w:val="00A935E7"/>
    <w:rsid w:val="00AB4AF4"/>
    <w:rsid w:val="00AD4D90"/>
    <w:rsid w:val="00B22E6E"/>
    <w:rsid w:val="00B26974"/>
    <w:rsid w:val="00B31CCF"/>
    <w:rsid w:val="00B46003"/>
    <w:rsid w:val="00B633B4"/>
    <w:rsid w:val="00B87EFA"/>
    <w:rsid w:val="00B93068"/>
    <w:rsid w:val="00B93146"/>
    <w:rsid w:val="00BB0AAB"/>
    <w:rsid w:val="00BF67EE"/>
    <w:rsid w:val="00C03E81"/>
    <w:rsid w:val="00C06524"/>
    <w:rsid w:val="00C34ECA"/>
    <w:rsid w:val="00C4630D"/>
    <w:rsid w:val="00C54D92"/>
    <w:rsid w:val="00C6067E"/>
    <w:rsid w:val="00C704FF"/>
    <w:rsid w:val="00CB639F"/>
    <w:rsid w:val="00CD1A5D"/>
    <w:rsid w:val="00CD7F30"/>
    <w:rsid w:val="00CE5C82"/>
    <w:rsid w:val="00CE6C7F"/>
    <w:rsid w:val="00D1070F"/>
    <w:rsid w:val="00D16645"/>
    <w:rsid w:val="00D420D6"/>
    <w:rsid w:val="00D835B4"/>
    <w:rsid w:val="00D87F3B"/>
    <w:rsid w:val="00DB7C02"/>
    <w:rsid w:val="00DC5734"/>
    <w:rsid w:val="00DE2136"/>
    <w:rsid w:val="00E02A66"/>
    <w:rsid w:val="00E07976"/>
    <w:rsid w:val="00E113B5"/>
    <w:rsid w:val="00E41B9F"/>
    <w:rsid w:val="00E66D40"/>
    <w:rsid w:val="00E758E2"/>
    <w:rsid w:val="00E82B53"/>
    <w:rsid w:val="00E94843"/>
    <w:rsid w:val="00EB05B4"/>
    <w:rsid w:val="00ED462D"/>
    <w:rsid w:val="00EF3625"/>
    <w:rsid w:val="00F000DC"/>
    <w:rsid w:val="00F04AC1"/>
    <w:rsid w:val="00F225EB"/>
    <w:rsid w:val="00F46EF0"/>
    <w:rsid w:val="00F65743"/>
    <w:rsid w:val="00FA7BBD"/>
    <w:rsid w:val="00FF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B9A68"/>
  <w15:chartTrackingRefBased/>
  <w15:docId w15:val="{692B2D67-F50E-2A4D-ABD4-786CEE46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常用正文"/>
    <w:qFormat/>
    <w:rsid w:val="00B9314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0556C0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7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H</dc:creator>
  <cp:keywords/>
  <dc:description/>
  <cp:lastModifiedBy>Microsoft Office User</cp:lastModifiedBy>
  <cp:revision>5</cp:revision>
  <dcterms:created xsi:type="dcterms:W3CDTF">2025-04-30T14:01:00Z</dcterms:created>
  <dcterms:modified xsi:type="dcterms:W3CDTF">2025-10-11T03:55:00Z</dcterms:modified>
</cp:coreProperties>
</file>